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3DC5AC0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4310" cy="2277745"/>
            <wp:effectExtent l="0" t="0" r="0" b="0"/>
            <wp:docPr id="2" name="ECB019B1-382A-4266-B25C-5B523AA43C14-1" descr="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CB019B1-382A-4266-B25C-5B523AA43C14-1" descr="wp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43BC2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1 Hypothetical model of the effect of interpersonal relationships on physical activity of university students</w:t>
      </w:r>
    </w:p>
    <w:p w14:paraId="005A9B47">
      <w:pPr>
        <w:keepNext/>
        <w:rPr>
          <w:rFonts w:cs="Times New Roman"/>
          <w:szCs w:val="24"/>
        </w:rPr>
      </w:pPr>
      <w:bookmarkStart w:id="0" w:name="_GoBack"/>
      <w:bookmarkEnd w:id="0"/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3175" b="698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F52BC9"/>
    <w:rsid w:val="167E7297"/>
    <w:rsid w:val="1B1C1E8A"/>
    <w:rsid w:val="2B2F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  <extobjs>
    <extobj name="ECB019B1-382A-4266-B25C-5B523AA43C14-1">
      <extobjdata type="ECB019B1-382A-4266-B25C-5B523AA43C14" data="ewoJIkZpbGVJZCIgOiAiMzY0NTk1Nzg3NTk5IiwKCSJHcm91cElkIiA6ICI0MTUwMTA0MzYiLAoJIkltYWdlIiA6ICJpVkJPUncwS0dnb0FBQUFOU1VoRVVnQUFCTWtBQUFJUkNBWUFBQUJRN2Vyc0FBQUFBWE5TUjBJQXJzNGM2UUFBSUFCSlJFRlVlSnpzM1hsY1ZHWDdQL0RQZldZR0JoUjNRZFI4MUhCRHRwRXN0ZXpKdExRbmYyWDJwSm1XYmFabW1hWlphWXUybVBXMWtreGJUTkkwVThzdDB4NDF0OVFXVFdCQXdCUjNWRVFRQklSaG1EbjM3dytZMDh5d3VLR0R6dWY5ZXZGeTVteHp6Um5rM0hPZCs3NXVn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kVSRVJFUlU0ZjRmTmJPYUFHTFNKSEVBQUFBQVNVVk9SSzVDWUlJPSIsCgkiVGhlbWUiIDogIiIsCgkiVHlwZSIgOiAiZmxvdyIsCgkiVXNlcklkIiA6ICIzOTIyMjY2MDUiLAoJIlZlcnNpb24iIDogIjE0Igp9Cg=="/>
    </extobj>
  </extobj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3</Words>
  <Characters>295</Characters>
  <Lines>6</Lines>
  <Paragraphs>1</Paragraphs>
  <TotalTime>0</TotalTime>
  <ScaleCrop>false</ScaleCrop>
  <LinksUpToDate>false</LinksUpToDate>
  <CharactersWithSpaces>33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</cp:lastModifiedBy>
  <cp:lastPrinted>2013-10-03T12:51:00Z</cp:lastPrinted>
  <dcterms:modified xsi:type="dcterms:W3CDTF">2025-04-22T06:58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YzNjBkOTgyNWQ1YTMxYzM3MzMwNWFiODNmOWIzYWMiLCJ1c2VySWQiOiIzOTIyMjY2MDU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8CD071CA906E49B6838826098DC8D6DF_13</vt:lpwstr>
  </property>
</Properties>
</file>